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C2387" w14:textId="3145D299" w:rsidR="00040B56" w:rsidRPr="00D14DBF" w:rsidRDefault="00185695" w:rsidP="00040B56">
      <w:pPr>
        <w:spacing w:line="480" w:lineRule="auto"/>
        <w:jc w:val="both"/>
        <w:rPr>
          <w:b/>
          <w:bCs/>
          <w:lang w:val="en-US"/>
        </w:rPr>
      </w:pPr>
      <w:bookmarkStart w:id="0" w:name="_Hlk181210338"/>
      <w:ins w:id="1" w:author="alberto montesanto" w:date="2025-03-21T08:55:00Z">
        <w:r w:rsidRPr="00ED28BA">
          <w:rPr>
            <w:b/>
            <w:bCs/>
            <w:color w:val="FF0000"/>
            <w:lang w:val="en-US"/>
          </w:rPr>
          <w:t>S11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040B56" w:rsidRPr="00ED28BA">
        <w:rPr>
          <w:b/>
          <w:bCs/>
          <w:color w:val="FF0000"/>
          <w:lang w:val="en-US"/>
        </w:rPr>
        <w:t>Table</w:t>
      </w:r>
      <w:del w:id="2" w:author="alberto montesanto" w:date="2025-03-21T08:55:00Z">
        <w:r w:rsidR="00040B56" w:rsidRPr="00ED28BA" w:rsidDel="00185695">
          <w:rPr>
            <w:b/>
            <w:bCs/>
            <w:color w:val="FF0000"/>
            <w:lang w:val="en-US"/>
          </w:rPr>
          <w:delText xml:space="preserve"> S11</w:delText>
        </w:r>
      </w:del>
      <w:r w:rsidR="00040B56" w:rsidRPr="00ED28BA">
        <w:rPr>
          <w:b/>
          <w:bCs/>
          <w:color w:val="FF0000"/>
          <w:lang w:val="en-US"/>
        </w:rPr>
        <w:t xml:space="preserve">. </w:t>
      </w:r>
      <w:r w:rsidR="00040B56" w:rsidRPr="00ED28BA">
        <w:rPr>
          <w:b/>
          <w:bCs/>
          <w:lang w:val="en-US"/>
        </w:rPr>
        <w:t>Genotype distributions of the tag-SNPs and their associations with the NPI Total Score</w:t>
      </w:r>
    </w:p>
    <w:tbl>
      <w:tblPr>
        <w:tblW w:w="10302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177"/>
        <w:gridCol w:w="234"/>
        <w:gridCol w:w="545"/>
        <w:gridCol w:w="1536"/>
        <w:gridCol w:w="775"/>
        <w:gridCol w:w="1360"/>
        <w:gridCol w:w="775"/>
      </w:tblGrid>
      <w:tr w:rsidR="00AC2C24" w14:paraId="5E603816" w14:textId="77777777" w:rsidTr="00AC2C24">
        <w:trPr>
          <w:gridAfter w:val="5"/>
          <w:wAfter w:w="4991" w:type="dxa"/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1ED3BF2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SNP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1A03D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F82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D group</w:t>
            </w:r>
          </w:p>
        </w:tc>
        <w:tc>
          <w:tcPr>
            <w:tcW w:w="14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9918FA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AC2C24" w14:paraId="39C27E77" w14:textId="77777777" w:rsidTr="00AC2C2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49B3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2F35B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EBF40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BE83E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31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59853E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1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595298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AC2C24" w14:paraId="0A3C8DF1" w14:textId="77777777" w:rsidTr="00AC2C24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A6E9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2D05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F2F69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AA398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2A687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B7E9B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4D9FF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BF5BD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F0EEF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AC2C24" w14:paraId="27091637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0E7C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E888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33E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7.06%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BF9B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(-2.10 – 2.24)</w:t>
            </w:r>
          </w:p>
        </w:tc>
        <w:tc>
          <w:tcPr>
            <w:tcW w:w="77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892D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51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5169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(-3.15 – 3.1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0A7A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9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D654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(-3.89 – 4.3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2141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16</w:t>
            </w:r>
          </w:p>
        </w:tc>
      </w:tr>
      <w:tr w:rsidR="00AC2C24" w14:paraId="7D30CE5E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5F261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482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127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0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D88C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5AF9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EC1A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8CC2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D113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A606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737064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9D785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EE6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73C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6.54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A7AE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8E9C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E0BB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3D50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F4E5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C7A2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523643D7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7CE85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952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45B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5.04%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49F6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7(-3.13 – 2.39)</w:t>
            </w:r>
          </w:p>
        </w:tc>
        <w:tc>
          <w:tcPr>
            <w:tcW w:w="77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3FA0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93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C911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55(-4.87 – 1.7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6634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61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AE79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3(-2.27 – 12.9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46FE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69</w:t>
            </w:r>
          </w:p>
        </w:tc>
      </w:tr>
      <w:tr w:rsidR="00AC2C24" w14:paraId="71E1B73C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57529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688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2090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45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2696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17B7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B4EA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5AAF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BE1E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71D0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BCAFFA4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F783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080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24AE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.51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0C05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F681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9848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D71F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A5C3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1508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8D50B46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E240D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9C8B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6AF1D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8.57%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A4B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8(-2.39 – 2.02)</w:t>
            </w:r>
          </w:p>
        </w:tc>
        <w:tc>
          <w:tcPr>
            <w:tcW w:w="77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37DF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71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30CE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4(-2.77 – 4.0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37E1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1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8453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33(-5.13 – 2.4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33BA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91</w:t>
            </w:r>
          </w:p>
        </w:tc>
      </w:tr>
      <w:tr w:rsidR="00AC2C24" w14:paraId="5527CCEA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E7BE2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65D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DF2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75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F18B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4D34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9B1E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B528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9A38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13BC3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8BE0485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D056C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5E6F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A466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.68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BD1D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EA2B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600E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C97D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B219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83DCE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42F5BE5D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05F85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D5F2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88CAD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64%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9881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6(-1.45 – 2.97)</w:t>
            </w:r>
          </w:p>
        </w:tc>
        <w:tc>
          <w:tcPr>
            <w:tcW w:w="77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998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02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C61E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5(-0.60 – 5.5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3B10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15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C487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2.31(-6.97 – 2.34)</w:t>
            </w:r>
          </w:p>
        </w:tc>
        <w:tc>
          <w:tcPr>
            <w:tcW w:w="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4EA1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31</w:t>
            </w:r>
          </w:p>
        </w:tc>
      </w:tr>
      <w:tr w:rsidR="00AC2C24" w14:paraId="136D4D8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4C43C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9127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D21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5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DAAAE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B503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1F25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B376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E8E93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7E6C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DC1755E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47A87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6D4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512C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2.31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E570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D6F3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1BD9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2634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97817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DC66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90D2A36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A571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7912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777D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3.38%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DE76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1(-2.46 – 3.88)</w:t>
            </w:r>
          </w:p>
        </w:tc>
        <w:tc>
          <w:tcPr>
            <w:tcW w:w="77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2070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6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5218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(-2.85 – 4.0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47E3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3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B61C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(-9.49 – 16.0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28F3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13</w:t>
            </w:r>
          </w:p>
        </w:tc>
      </w:tr>
      <w:tr w:rsidR="00AC2C24" w14:paraId="305C8436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955C7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660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A68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8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B8BA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9036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50ED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7285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29FF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EA56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25EBFEF8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48E800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946C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270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.44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EC5C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650C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5312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B05E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F126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1502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1CF3C71C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14908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BA90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15D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4.00%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FA2E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04(-3.34 – 1.27)</w:t>
            </w:r>
          </w:p>
        </w:tc>
        <w:tc>
          <w:tcPr>
            <w:tcW w:w="77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99B4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79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6494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55(-3.63 – 2.5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373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2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1B7B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3.29(-8.19 – 1.6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2975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88</w:t>
            </w:r>
          </w:p>
        </w:tc>
      </w:tr>
      <w:tr w:rsidR="00AC2C24" w14:paraId="2D01C3B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A37FD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2D54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D67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10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A92B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B426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E839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B177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0016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1B53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2221FB40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D266E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82E9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02E8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0.90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5921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233C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A293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B5F5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4A5E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C818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0831C66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8C9C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F05A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8AE5D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9.10%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5DF6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94(-3.13 – 1.26)</w:t>
            </w:r>
          </w:p>
        </w:tc>
        <w:tc>
          <w:tcPr>
            <w:tcW w:w="77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8666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02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848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(-2.06 – 4.7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1828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42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99FA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4.47(-8.22 – -0.7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EBA6F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eastAsia="it-IT"/>
              </w:rPr>
              <w:t>0.02</w:t>
            </w:r>
          </w:p>
        </w:tc>
      </w:tr>
      <w:tr w:rsidR="00AC2C24" w14:paraId="3464EEF4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55A6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B24F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542D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8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1ED4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9697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06A9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6646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66E5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3F398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5E847F07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FCD4D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3C17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B87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.72%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D821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4B1A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032D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ABCB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6A02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BED8A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</w:tbl>
    <w:p w14:paraId="4E7A9BA0" w14:textId="77777777" w:rsidR="00040B56" w:rsidRPr="00D14DBF" w:rsidRDefault="00040B56" w:rsidP="00040B56">
      <w:pPr>
        <w:spacing w:line="480" w:lineRule="auto"/>
        <w:jc w:val="both"/>
        <w:rPr>
          <w:b/>
          <w:bCs/>
          <w:lang w:val="en-US"/>
        </w:rPr>
      </w:pPr>
    </w:p>
    <w:sectPr w:rsidR="00040B56" w:rsidRPr="00D1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71303"/>
    <w:rsid w:val="005305A6"/>
    <w:rsid w:val="0054693F"/>
    <w:rsid w:val="00600CDA"/>
    <w:rsid w:val="00650799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8:00Z</dcterms:modified>
</cp:coreProperties>
</file>